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74DB791B" w:rsidP="0B7B8C1E" w:rsidRDefault="74DB791B" w14:paraId="5AAF651A" w14:textId="52160128">
      <w:pPr>
        <w:rPr>
          <w:b w:val="1"/>
          <w:bCs w:val="1"/>
        </w:rPr>
      </w:pPr>
      <w:r w:rsidRPr="0B7B8C1E" w:rsidR="74DB791B">
        <w:rPr>
          <w:b w:val="1"/>
          <w:bCs w:val="1"/>
        </w:rPr>
        <w:t xml:space="preserve">Supplementary Material </w:t>
      </w:r>
      <w:r w:rsidRPr="0B7B8C1E" w:rsidR="6437BD77">
        <w:rPr>
          <w:b w:val="1"/>
          <w:bCs w:val="1"/>
        </w:rPr>
        <w:t>13</w:t>
      </w:r>
      <w:r w:rsidRPr="0B7B8C1E" w:rsidR="74DB791B">
        <w:rPr>
          <w:b w:val="1"/>
          <w:bCs w:val="1"/>
        </w:rPr>
        <w:t xml:space="preserve">: </w:t>
      </w:r>
    </w:p>
    <w:p w:rsidR="74DB791B" w:rsidP="0B7B8C1E" w:rsidRDefault="74DB791B" w14:paraId="1B6781A6" w14:textId="35C2DA35">
      <w:pPr>
        <w:rPr>
          <w:b w:val="1"/>
          <w:bCs w:val="1"/>
        </w:rPr>
      </w:pPr>
    </w:p>
    <w:p w:rsidR="74DB791B" w:rsidP="2995E6D4" w:rsidRDefault="74DB791B" w14:paraId="2F3413BA" w14:textId="49560882">
      <w:pPr>
        <w:rPr>
          <w:b w:val="1"/>
          <w:bCs w:val="1"/>
        </w:rPr>
      </w:pPr>
      <w:r w:rsidRPr="0B7B8C1E" w:rsidR="74DB791B">
        <w:rPr>
          <w:b w:val="1"/>
          <w:bCs w:val="1"/>
        </w:rPr>
        <w:t>Big Circle Session Outline</w:t>
      </w:r>
      <w:r w:rsidRPr="0B7B8C1E" w:rsidR="69B4C08F">
        <w:rPr>
          <w:b w:val="1"/>
          <w:bCs w:val="1"/>
        </w:rPr>
        <w:t xml:space="preserve"> and activities</w:t>
      </w:r>
    </w:p>
    <w:p w:rsidR="0B7B8C1E" w:rsidP="0B7B8C1E" w:rsidRDefault="0B7B8C1E" w14:paraId="476E1C0D" w14:textId="6C2194CE">
      <w:pPr>
        <w:rPr>
          <w:b w:val="1"/>
          <w:bCs w:val="1"/>
        </w:rPr>
      </w:pPr>
    </w:p>
    <w:p w:rsidR="079A0656" w:rsidP="0B7B8C1E" w:rsidRDefault="079A0656" w14:paraId="06DC60AE" w14:textId="4B5C4BB4">
      <w:pPr>
        <w:spacing w:line="480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</w:pPr>
      <w:r w:rsidRPr="0B7B8C1E" w:rsidR="079A0656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  <w:t>Big Circle Sessions Overview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401"/>
        <w:gridCol w:w="7244"/>
      </w:tblGrid>
      <w:tr w:rsidR="0B7B8C1E" w:rsidTr="0B7B8C1E" w14:paraId="28B48573">
        <w:trPr>
          <w:trHeight w:val="270"/>
        </w:trPr>
        <w:tc>
          <w:tcPr>
            <w:tcW w:w="140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9D9D9" w:themeFill="background1" w:themeFillShade="D9"/>
            <w:tcMar/>
            <w:vAlign w:val="center"/>
          </w:tcPr>
          <w:p w:rsidR="0B7B8C1E" w:rsidP="0B7B8C1E" w:rsidRDefault="0B7B8C1E" w14:paraId="7B5D7B9C" w14:textId="4FC71E8D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Sessions</w:t>
            </w: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72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9D9D9" w:themeFill="background1" w:themeFillShade="D9"/>
            <w:tcMar/>
            <w:vAlign w:val="center"/>
          </w:tcPr>
          <w:p w:rsidR="0B7B8C1E" w:rsidP="0B7B8C1E" w:rsidRDefault="0B7B8C1E" w14:paraId="1DF5C284" w14:textId="44D928F8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Broad focus</w:t>
            </w: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</w:tr>
      <w:tr w:rsidR="0B7B8C1E" w:rsidTr="0B7B8C1E" w14:paraId="7AF4D581">
        <w:trPr>
          <w:trHeight w:val="270"/>
        </w:trPr>
        <w:tc>
          <w:tcPr>
            <w:tcW w:w="140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26BA0EAC" w14:textId="7680022E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Session 1 </w:t>
            </w:r>
          </w:p>
        </w:tc>
        <w:tc>
          <w:tcPr>
            <w:tcW w:w="72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49D3DD5F" w14:textId="64A8BF6C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Introduction to Small Circle and Big Circle aims </w:t>
            </w:r>
          </w:p>
        </w:tc>
      </w:tr>
      <w:tr w:rsidR="0B7B8C1E" w:rsidTr="0B7B8C1E" w14:paraId="1827CEFA">
        <w:trPr>
          <w:trHeight w:val="855"/>
        </w:trPr>
        <w:tc>
          <w:tcPr>
            <w:tcW w:w="140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6C1145B9" w14:textId="7CF3D9B8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Session 2 </w:t>
            </w:r>
          </w:p>
        </w:tc>
        <w:tc>
          <w:tcPr>
            <w:tcW w:w="72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4DF8391B" w14:textId="16725DAA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Presentation of the system maps produced in the Small Circles and assessment of priorities for next steps </w:t>
            </w:r>
          </w:p>
        </w:tc>
      </w:tr>
      <w:tr w:rsidR="0B7B8C1E" w:rsidTr="0B7B8C1E" w14:paraId="5D776AEB">
        <w:trPr>
          <w:trHeight w:val="270"/>
        </w:trPr>
        <w:tc>
          <w:tcPr>
            <w:tcW w:w="140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258A751D" w14:textId="41524F8B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Session 3 </w:t>
            </w:r>
          </w:p>
        </w:tc>
        <w:tc>
          <w:tcPr>
            <w:tcW w:w="72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B7B8C1E" w:rsidP="0B7B8C1E" w:rsidRDefault="0B7B8C1E" w14:paraId="346201FA" w14:textId="7E565E35">
            <w:pPr>
              <w:spacing w:line="480" w:lineRule="auto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B7B8C1E" w:rsidR="0B7B8C1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Presentation of co-designs developed in the Small Circles and discussion of the Big Circle’s role  </w:t>
            </w:r>
          </w:p>
        </w:tc>
      </w:tr>
    </w:tbl>
    <w:p w:rsidR="0B7B8C1E" w:rsidP="0B7B8C1E" w:rsidRDefault="0B7B8C1E" w14:paraId="5FE03ABF" w14:textId="1E4D47A6">
      <w:pPr>
        <w:pStyle w:val="Normal"/>
        <w:bidi w:val="0"/>
        <w:spacing w:line="480" w:lineRule="auto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0CE5C7F" w:rsidRDefault="00CE5C7F" w14:paraId="2E7F050A" w14:textId="4745F662">
      <w:pPr>
        <w:rPr>
          <w:b w:val="1"/>
          <w:bCs w:val="1"/>
        </w:rPr>
      </w:pPr>
      <w:r w:rsidRPr="0B7B8C1E" w:rsidR="69B4C08F">
        <w:rPr>
          <w:b w:val="1"/>
          <w:bCs w:val="1"/>
        </w:rPr>
        <w:t xml:space="preserve">Example of session </w:t>
      </w:r>
      <w:r w:rsidRPr="0B7B8C1E" w:rsidR="69B4C08F">
        <w:rPr>
          <w:b w:val="1"/>
          <w:bCs w:val="1"/>
        </w:rPr>
        <w:t>outline</w:t>
      </w:r>
      <w:r w:rsidRPr="0B7B8C1E" w:rsidR="69B4C08F">
        <w:rPr>
          <w:b w:val="1"/>
          <w:bCs w:val="1"/>
        </w:rPr>
        <w:t xml:space="preserve"> </w:t>
      </w:r>
      <w:r w:rsidRPr="0B7B8C1E" w:rsidR="00CE5C7F">
        <w:rPr>
          <w:b w:val="1"/>
          <w:bCs w:val="1"/>
        </w:rPr>
        <w:t>Big Circle Meeting 2</w:t>
      </w:r>
      <w:r w:rsidRPr="0B7B8C1E" w:rsidR="00BB0C08">
        <w:rPr>
          <w:b w:val="1"/>
          <w:bCs w:val="1"/>
        </w:rPr>
        <w:t xml:space="preserve">: </w:t>
      </w:r>
    </w:p>
    <w:p w:rsidRPr="004A3B09" w:rsidR="00BB0C08" w:rsidRDefault="00A94872" w14:paraId="61074B29" w14:textId="22B26CDA">
      <w:r>
        <w:t>Date and Time</w:t>
      </w:r>
    </w:p>
    <w:p w:rsidRPr="004A3B09" w:rsidR="004A3B09" w:rsidRDefault="004A3B09" w14:paraId="13C01FA0" w14:textId="31417A29">
      <w:r w:rsidRPr="004A3B09">
        <w:t xml:space="preserve">Kailo facilitators: </w:t>
      </w:r>
      <w:r w:rsidR="00A94872">
        <w:t>……</w:t>
      </w:r>
    </w:p>
    <w:p w:rsidRPr="004A3B09" w:rsidR="00BB0C08" w:rsidRDefault="00BB0C08" w14:paraId="4772FB5A" w14:textId="77777777"/>
    <w:p w:rsidR="00BB0C08" w:rsidRDefault="00BB0C08" w14:paraId="206B2F28" w14:textId="20170AF3">
      <w:pPr>
        <w:rPr>
          <w:b/>
          <w:bCs/>
        </w:rPr>
      </w:pPr>
      <w:r>
        <w:rPr>
          <w:b/>
          <w:bCs/>
        </w:rPr>
        <w:t xml:space="preserve">Purpose: </w:t>
      </w:r>
    </w:p>
    <w:p w:rsidRPr="004A3B09" w:rsidR="00BB0C08" w:rsidP="00BB0C08" w:rsidRDefault="00BB0C08" w14:paraId="73D5FD9B" w14:textId="0903E5CD">
      <w:pPr>
        <w:pStyle w:val="ListParagraph"/>
        <w:numPr>
          <w:ilvl w:val="0"/>
          <w:numId w:val="4"/>
        </w:numPr>
      </w:pPr>
      <w:r w:rsidRPr="004A3B09">
        <w:t xml:space="preserve">Update attendees on the Kailo process (Northern Devon and wider) </w:t>
      </w:r>
    </w:p>
    <w:p w:rsidR="00BB0C08" w:rsidP="00BB0C08" w:rsidRDefault="00BB0C08" w14:paraId="606CFB66" w14:textId="277860D1">
      <w:pPr>
        <w:pStyle w:val="ListParagraph"/>
        <w:numPr>
          <w:ilvl w:val="0"/>
          <w:numId w:val="4"/>
        </w:numPr>
      </w:pPr>
      <w:r w:rsidRPr="004A3B09">
        <w:t xml:space="preserve">Input to the design opportunities </w:t>
      </w:r>
      <w:r w:rsidRPr="004A3B09" w:rsidR="004A3B09">
        <w:t>including prioritis</w:t>
      </w:r>
      <w:r w:rsidR="004A3B09">
        <w:t xml:space="preserve">ation. </w:t>
      </w:r>
    </w:p>
    <w:p w:rsidRPr="004A3B09" w:rsidR="004A3B09" w:rsidP="00BB0C08" w:rsidRDefault="004A3B09" w14:paraId="01C7F4BD" w14:textId="50505D56">
      <w:pPr>
        <w:pStyle w:val="ListParagraph"/>
        <w:numPr>
          <w:ilvl w:val="0"/>
          <w:numId w:val="4"/>
        </w:numPr>
      </w:pPr>
      <w:r>
        <w:t>Buy in to the prioritised areas</w:t>
      </w:r>
    </w:p>
    <w:p w:rsidR="00BB0C08" w:rsidRDefault="00BB0C08" w14:paraId="11D1D3AD" w14:textId="377C27FE">
      <w:pPr>
        <w:rPr>
          <w:b/>
          <w:bCs/>
        </w:rPr>
      </w:pPr>
    </w:p>
    <w:p w:rsidR="00CE5C7F" w:rsidRDefault="00CE5C7F" w14:paraId="1F018B32" w14:textId="77777777">
      <w:pPr>
        <w:rPr>
          <w:b/>
          <w:bCs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4"/>
        <w:gridCol w:w="3849"/>
        <w:gridCol w:w="1665"/>
        <w:gridCol w:w="2598"/>
      </w:tblGrid>
      <w:tr w:rsidR="00CE5C7F" w:rsidTr="7AFE487F" w14:paraId="705A21FD" w14:textId="639AAF23">
        <w:tc>
          <w:tcPr>
            <w:tcW w:w="904" w:type="dxa"/>
            <w:tcMar/>
          </w:tcPr>
          <w:p w:rsidR="00CE5C7F" w:rsidRDefault="00CE5C7F" w14:paraId="5780A95E" w14:textId="4D82FD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ime </w:t>
            </w:r>
          </w:p>
        </w:tc>
        <w:tc>
          <w:tcPr>
            <w:tcW w:w="3849" w:type="dxa"/>
            <w:tcMar/>
          </w:tcPr>
          <w:p w:rsidR="00CE5C7F" w:rsidRDefault="00CE5C7F" w14:paraId="7DEE65D8" w14:textId="339E83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tivity </w:t>
            </w:r>
          </w:p>
        </w:tc>
        <w:tc>
          <w:tcPr>
            <w:tcW w:w="1665" w:type="dxa"/>
            <w:tcMar/>
          </w:tcPr>
          <w:p w:rsidR="00CE5C7F" w:rsidRDefault="00CE5C7F" w14:paraId="3DC6027C" w14:textId="4E1DC3C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cilitator </w:t>
            </w:r>
          </w:p>
        </w:tc>
        <w:tc>
          <w:tcPr>
            <w:tcW w:w="2598" w:type="dxa"/>
            <w:tcMar/>
          </w:tcPr>
          <w:p w:rsidR="00CE5C7F" w:rsidRDefault="00CE5C7F" w14:paraId="403DC0AF" w14:textId="41E95FA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ources </w:t>
            </w:r>
          </w:p>
        </w:tc>
      </w:tr>
      <w:tr w:rsidR="00CE5C7F" w:rsidTr="7AFE487F" w14:paraId="14759F14" w14:textId="1C15D3CA">
        <w:tc>
          <w:tcPr>
            <w:tcW w:w="904" w:type="dxa"/>
            <w:tcMar/>
          </w:tcPr>
          <w:p w:rsidR="00CE5C7F" w:rsidRDefault="00CE5C7F" w14:paraId="4CD6EA09" w14:textId="529950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0:00 </w:t>
            </w:r>
          </w:p>
        </w:tc>
        <w:tc>
          <w:tcPr>
            <w:tcW w:w="3849" w:type="dxa"/>
            <w:tcMar/>
          </w:tcPr>
          <w:p w:rsidR="00CE5C7F" w:rsidRDefault="00CE5C7F" w14:paraId="6BDD3029" w14:textId="49E26FF0">
            <w:pPr>
              <w:rPr>
                <w:b/>
                <w:bCs/>
              </w:rPr>
            </w:pPr>
            <w:r>
              <w:t>Welcome and intro/overview of session today</w:t>
            </w:r>
          </w:p>
        </w:tc>
        <w:tc>
          <w:tcPr>
            <w:tcW w:w="1665" w:type="dxa"/>
            <w:tcMar/>
          </w:tcPr>
          <w:p w:rsidR="00CE5C7F" w:rsidRDefault="00CE5C7F" w14:paraId="1F8D8D62" w14:textId="2A194142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Pr="006E6EB3" w:rsidR="00CE5C7F" w:rsidRDefault="006E6EB3" w14:paraId="0C6ABA89" w14:textId="69C2C16B">
            <w:r>
              <w:t xml:space="preserve">Agenda </w:t>
            </w:r>
          </w:p>
        </w:tc>
      </w:tr>
      <w:tr w:rsidR="00CE5C7F" w:rsidTr="7AFE487F" w14:paraId="1BC94DA9" w14:textId="7582DE8D">
        <w:tc>
          <w:tcPr>
            <w:tcW w:w="904" w:type="dxa"/>
            <w:tcMar/>
          </w:tcPr>
          <w:p w:rsidR="00CE5C7F" w:rsidRDefault="00CE5C7F" w14:paraId="7F6477C3" w14:textId="4FEEC6CB">
            <w:pPr>
              <w:rPr>
                <w:b/>
                <w:bCs/>
              </w:rPr>
            </w:pPr>
            <w:r>
              <w:rPr>
                <w:b/>
                <w:bCs/>
              </w:rPr>
              <w:t>10:10</w:t>
            </w:r>
          </w:p>
        </w:tc>
        <w:tc>
          <w:tcPr>
            <w:tcW w:w="3849" w:type="dxa"/>
            <w:tcMar/>
          </w:tcPr>
          <w:p w:rsidR="00CE5C7F" w:rsidRDefault="00CE5C7F" w14:paraId="5195A299" w14:textId="07B2F2EE">
            <w:r>
              <w:t>Overview/Update of Kailo including Future Plans- North Devon and Beyond</w:t>
            </w:r>
          </w:p>
          <w:p w:rsidR="00CE5C7F" w:rsidP="00CE5C7F" w:rsidRDefault="00CE5C7F" w14:paraId="4BCB84CE" w14:textId="29277F27">
            <w:pPr>
              <w:pStyle w:val="ListParagraph"/>
              <w:numPr>
                <w:ilvl w:val="0"/>
                <w:numId w:val="2"/>
              </w:numPr>
            </w:pPr>
            <w:r>
              <w:t xml:space="preserve">Share academic articles </w:t>
            </w:r>
          </w:p>
          <w:p w:rsidRPr="00CE5C7F" w:rsidR="00CE5C7F" w:rsidRDefault="00CE5C7F" w14:paraId="4C536834" w14:textId="71E99B12"/>
        </w:tc>
        <w:tc>
          <w:tcPr>
            <w:tcW w:w="1665" w:type="dxa"/>
            <w:tcMar/>
          </w:tcPr>
          <w:p w:rsidRPr="00CE5C7F" w:rsidR="00CE5C7F" w:rsidRDefault="00CE5C7F" w14:paraId="36D1702D" w14:textId="57206F28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Pr="00CE5C7F" w:rsidR="00CE5C7F" w:rsidRDefault="00CE5C7F" w14:paraId="38A0BDAF" w14:textId="5E932A0B">
            <w:r w:rsidRPr="00CE5C7F">
              <w:t xml:space="preserve">Academic Article Links </w:t>
            </w:r>
          </w:p>
        </w:tc>
      </w:tr>
      <w:tr w:rsidR="00CE5C7F" w:rsidTr="7AFE487F" w14:paraId="6448D315" w14:textId="77777777">
        <w:tc>
          <w:tcPr>
            <w:tcW w:w="904" w:type="dxa"/>
            <w:tcMar/>
          </w:tcPr>
          <w:p w:rsidR="00CE5C7F" w:rsidRDefault="00CE5C7F" w14:paraId="739CE2EB" w14:textId="5D3EEA17">
            <w:pPr>
              <w:rPr>
                <w:b/>
                <w:bCs/>
              </w:rPr>
            </w:pPr>
            <w:r>
              <w:rPr>
                <w:b/>
                <w:bCs/>
              </w:rPr>
              <w:t>10:25</w:t>
            </w:r>
          </w:p>
        </w:tc>
        <w:tc>
          <w:tcPr>
            <w:tcW w:w="3849" w:type="dxa"/>
            <w:tcMar/>
          </w:tcPr>
          <w:p w:rsidR="00CE5C7F" w:rsidRDefault="00CE5C7F" w14:paraId="66515FCE" w14:textId="77777777">
            <w:r>
              <w:t xml:space="preserve">Update of Co-design Activities and Outputs/Outcomes </w:t>
            </w:r>
          </w:p>
          <w:p w:rsidR="00CE5C7F" w:rsidP="00CE5C7F" w:rsidRDefault="00CE5C7F" w14:paraId="77E9D52B" w14:textId="676C02B7">
            <w:pPr>
              <w:pStyle w:val="ListParagraph"/>
              <w:numPr>
                <w:ilvl w:val="0"/>
                <w:numId w:val="2"/>
              </w:numPr>
            </w:pPr>
            <w:r>
              <w:t>Barnstaple: MH Awareness/education and Relationships</w:t>
            </w:r>
          </w:p>
          <w:p w:rsidR="00CE5C7F" w:rsidP="00CE5C7F" w:rsidRDefault="00CE5C7F" w14:paraId="4D00FB7C" w14:textId="77777777">
            <w:pPr>
              <w:pStyle w:val="ListParagraph"/>
              <w:numPr>
                <w:ilvl w:val="0"/>
                <w:numId w:val="2"/>
              </w:numPr>
            </w:pPr>
            <w:r>
              <w:t xml:space="preserve">Bideford: Diverse Opportunities </w:t>
            </w:r>
          </w:p>
          <w:p w:rsidR="00CE5C7F" w:rsidP="00CE5C7F" w:rsidRDefault="00CE5C7F" w14:paraId="64BA36D2" w14:textId="61FFF21D">
            <w:pPr>
              <w:pStyle w:val="ListParagraph"/>
            </w:pPr>
          </w:p>
        </w:tc>
        <w:tc>
          <w:tcPr>
            <w:tcW w:w="1665" w:type="dxa"/>
            <w:tcMar/>
          </w:tcPr>
          <w:p w:rsidR="00CE5C7F" w:rsidRDefault="00CE5C7F" w14:paraId="56D6143E" w14:textId="2637E0DD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Pr="00CE5C7F" w:rsidR="00CE5C7F" w:rsidRDefault="00CE5C7F" w14:paraId="6DD37553" w14:textId="58EE0DD1">
            <w:r>
              <w:t>Slides</w:t>
            </w:r>
            <w:r w:rsidR="006E6EB3">
              <w:t>/Overview of</w:t>
            </w:r>
            <w:r>
              <w:t xml:space="preserve"> </w:t>
            </w:r>
            <w:r w:rsidR="006E6EB3">
              <w:t xml:space="preserve">the </w:t>
            </w:r>
            <w:r>
              <w:t xml:space="preserve">Co-design Team journey including prioritised design opportunities </w:t>
            </w:r>
            <w:r w:rsidR="006E6EB3">
              <w:t xml:space="preserve">for Barnstaple and Bideford </w:t>
            </w:r>
          </w:p>
        </w:tc>
      </w:tr>
      <w:tr w:rsidR="00CE5C7F" w:rsidTr="7AFE487F" w14:paraId="67A82F81" w14:textId="77777777">
        <w:tc>
          <w:tcPr>
            <w:tcW w:w="904" w:type="dxa"/>
            <w:tcMar/>
          </w:tcPr>
          <w:p w:rsidR="00CE5C7F" w:rsidRDefault="00CE5C7F" w14:paraId="5C324DF0" w14:textId="0E1DEB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0:55 </w:t>
            </w:r>
          </w:p>
        </w:tc>
        <w:tc>
          <w:tcPr>
            <w:tcW w:w="3849" w:type="dxa"/>
            <w:tcMar/>
          </w:tcPr>
          <w:p w:rsidR="00CE5C7F" w:rsidRDefault="00CE5C7F" w14:paraId="10E4D977" w14:textId="413505BC">
            <w:r>
              <w:t xml:space="preserve">Clarifying Questions/Reflections </w:t>
            </w:r>
          </w:p>
        </w:tc>
        <w:tc>
          <w:tcPr>
            <w:tcW w:w="1665" w:type="dxa"/>
            <w:tcMar/>
          </w:tcPr>
          <w:p w:rsidR="00CE5C7F" w:rsidRDefault="00CE5C7F" w14:paraId="36776593" w14:textId="74D0DE20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CE5C7F" w:rsidRDefault="00CE5C7F" w14:paraId="1D808CD9" w14:textId="77777777"/>
        </w:tc>
      </w:tr>
      <w:tr w:rsidR="00CE5C7F" w:rsidTr="7AFE487F" w14:paraId="60B78891" w14:textId="77777777">
        <w:tc>
          <w:tcPr>
            <w:tcW w:w="904" w:type="dxa"/>
            <w:tcMar/>
          </w:tcPr>
          <w:p w:rsidR="00CE5C7F" w:rsidRDefault="00CE5C7F" w14:paraId="5EC9938F" w14:textId="30C9AB74">
            <w:pPr>
              <w:rPr>
                <w:b/>
                <w:bCs/>
              </w:rPr>
            </w:pPr>
            <w:r>
              <w:rPr>
                <w:b/>
                <w:bCs/>
              </w:rPr>
              <w:t>11:00</w:t>
            </w:r>
          </w:p>
        </w:tc>
        <w:tc>
          <w:tcPr>
            <w:tcW w:w="3849" w:type="dxa"/>
            <w:tcMar/>
          </w:tcPr>
          <w:p w:rsidR="00CE5C7F" w:rsidRDefault="00CE5C7F" w14:paraId="762EBBBF" w14:textId="69AC6451">
            <w:r>
              <w:t xml:space="preserve">Break </w:t>
            </w:r>
          </w:p>
        </w:tc>
        <w:tc>
          <w:tcPr>
            <w:tcW w:w="1665" w:type="dxa"/>
            <w:tcMar/>
          </w:tcPr>
          <w:p w:rsidR="00CE5C7F" w:rsidRDefault="00CE5C7F" w14:paraId="79E596AE" w14:textId="77777777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CE5C7F" w:rsidRDefault="00CE5C7F" w14:paraId="77D27AA2" w14:textId="77777777"/>
        </w:tc>
      </w:tr>
      <w:tr w:rsidR="006E6EB3" w:rsidTr="7AFE487F" w14:paraId="417AF02E" w14:textId="77777777">
        <w:tc>
          <w:tcPr>
            <w:tcW w:w="904" w:type="dxa"/>
            <w:tcMar/>
          </w:tcPr>
          <w:p w:rsidR="006E6EB3" w:rsidP="006E6EB3" w:rsidRDefault="006E6EB3" w14:paraId="4C41E6DE" w14:textId="56C81C9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1:05 </w:t>
            </w:r>
          </w:p>
        </w:tc>
        <w:tc>
          <w:tcPr>
            <w:tcW w:w="3849" w:type="dxa"/>
            <w:tcMar/>
          </w:tcPr>
          <w:p w:rsidRPr="00CE5C7F" w:rsidR="006E6EB3" w:rsidP="006E6EB3" w:rsidRDefault="006E6EB3" w14:paraId="57602570" w14:textId="57D886BA">
            <w:pPr>
              <w:rPr>
                <w:b/>
                <w:bCs/>
              </w:rPr>
            </w:pPr>
            <w:r w:rsidRPr="00CE5C7F">
              <w:rPr>
                <w:b/>
                <w:bCs/>
              </w:rPr>
              <w:t>Breakout Rooms</w:t>
            </w:r>
            <w:r>
              <w:rPr>
                <w:b/>
                <w:bCs/>
              </w:rPr>
              <w:t xml:space="preserve"> (x4 or 5?</w:t>
            </w:r>
            <w:r w:rsidRPr="00CE5C7F">
              <w:rPr>
                <w:b/>
                <w:bCs/>
              </w:rPr>
              <w:t xml:space="preserve"> </w:t>
            </w:r>
          </w:p>
          <w:p w:rsidR="006E6EB3" w:rsidP="006E6EB3" w:rsidRDefault="006E6EB3" w14:paraId="506A0C88" w14:textId="77777777">
            <w:r>
              <w:t xml:space="preserve">Deep dive into prioritised design areas </w:t>
            </w:r>
          </w:p>
          <w:p w:rsidR="006E6EB3" w:rsidP="006E6EB3" w:rsidRDefault="006E6EB3" w14:paraId="25126253" w14:textId="58DBB97C">
            <w:pPr>
              <w:pStyle w:val="ListParagraph"/>
              <w:numPr>
                <w:ilvl w:val="0"/>
                <w:numId w:val="3"/>
              </w:numPr>
            </w:pPr>
            <w:r>
              <w:t xml:space="preserve">General reflections on this as a prioritised design opportunity, inc. Why do you think this might have been prioritised by our groups? </w:t>
            </w:r>
          </w:p>
          <w:p w:rsidR="006E6EB3" w:rsidP="006E6EB3" w:rsidRDefault="006E6EB3" w14:paraId="5FF32248" w14:textId="77777777">
            <w:pPr>
              <w:pStyle w:val="ListParagraph"/>
              <w:numPr>
                <w:ilvl w:val="0"/>
                <w:numId w:val="3"/>
              </w:numPr>
            </w:pPr>
            <w:r>
              <w:t xml:space="preserve">What is already working in North Devon in this area? </w:t>
            </w:r>
          </w:p>
          <w:p w:rsidR="006E6EB3" w:rsidP="006E6EB3" w:rsidRDefault="006E6EB3" w14:paraId="46141320" w14:textId="77777777">
            <w:pPr>
              <w:pStyle w:val="ListParagraph"/>
              <w:numPr>
                <w:ilvl w:val="0"/>
                <w:numId w:val="3"/>
              </w:numPr>
            </w:pPr>
            <w:r>
              <w:t xml:space="preserve">What do you think is missing/needed? </w:t>
            </w:r>
          </w:p>
          <w:p w:rsidR="006E6EB3" w:rsidP="006E6EB3" w:rsidRDefault="006E6EB3" w14:paraId="18B05D37" w14:textId="4D32594B">
            <w:pPr>
              <w:pStyle w:val="ListParagraph"/>
              <w:numPr>
                <w:ilvl w:val="0"/>
                <w:numId w:val="3"/>
              </w:numPr>
            </w:pPr>
            <w:r>
              <w:t>Do you have any examples of best practice in this area that would be helpful for us to consider?</w:t>
            </w:r>
          </w:p>
          <w:p w:rsidR="006E6EB3" w:rsidP="006E6EB3" w:rsidRDefault="006E6EB3" w14:paraId="52A4A4E9" w14:textId="77777777"/>
          <w:p w:rsidR="006E6EB3" w:rsidP="006E6EB3" w:rsidRDefault="006E6EB3" w14:paraId="0E7B9CC2" w14:textId="58D44F81">
            <w:r>
              <w:lastRenderedPageBreak/>
              <w:t xml:space="preserve">20mins and then the groups swap so they </w:t>
            </w:r>
            <w:proofErr w:type="gramStart"/>
            <w:r>
              <w:t>have the opportunity to</w:t>
            </w:r>
            <w:proofErr w:type="gramEnd"/>
            <w:r>
              <w:t xml:space="preserve"> input into two design opportunities? </w:t>
            </w:r>
          </w:p>
          <w:p w:rsidR="006E6EB3" w:rsidP="006E6EB3" w:rsidRDefault="006E6EB3" w14:paraId="17429FFA" w14:textId="5FDFB236"/>
        </w:tc>
        <w:tc>
          <w:tcPr>
            <w:tcW w:w="1665" w:type="dxa"/>
            <w:tcMar/>
          </w:tcPr>
          <w:p w:rsidR="006E6EB3" w:rsidP="54CACCAE" w:rsidRDefault="006E6EB3" w14:paraId="71FFFEAD" w14:textId="71927383"/>
        </w:tc>
        <w:tc>
          <w:tcPr>
            <w:tcW w:w="2598" w:type="dxa"/>
            <w:tcMar/>
          </w:tcPr>
          <w:p w:rsidR="006E6EB3" w:rsidP="006E6EB3" w:rsidRDefault="006E6EB3" w14:paraId="04DA3048" w14:textId="64343EA6"/>
        </w:tc>
      </w:tr>
      <w:tr w:rsidR="00BB0C08" w:rsidTr="7AFE487F" w14:paraId="756D9B93" w14:textId="77777777">
        <w:tc>
          <w:tcPr>
            <w:tcW w:w="904" w:type="dxa"/>
            <w:tcMar/>
          </w:tcPr>
          <w:p w:rsidR="00BB0C08" w:rsidP="006E6EB3" w:rsidRDefault="00BB0C08" w14:paraId="42495923" w14:textId="5492D231">
            <w:pPr>
              <w:rPr>
                <w:b/>
                <w:bCs/>
              </w:rPr>
            </w:pPr>
          </w:p>
        </w:tc>
        <w:tc>
          <w:tcPr>
            <w:tcW w:w="3849" w:type="dxa"/>
            <w:tcMar/>
          </w:tcPr>
          <w:p w:rsidR="00BB0C08" w:rsidP="006E6EB3" w:rsidRDefault="00BB0C08" w14:paraId="1543CE69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ll: </w:t>
            </w:r>
          </w:p>
          <w:p w:rsidRPr="00BB0C08" w:rsidR="00BB0C08" w:rsidP="006E6EB3" w:rsidRDefault="00BB0C08" w14:paraId="12ED7DE4" w14:textId="40DD409B">
            <w:r w:rsidRPr="00BB0C08">
              <w:t>Voting on which Design Opportunities they think should be taken forward</w:t>
            </w:r>
          </w:p>
        </w:tc>
        <w:tc>
          <w:tcPr>
            <w:tcW w:w="1665" w:type="dxa"/>
            <w:tcMar/>
          </w:tcPr>
          <w:p w:rsidR="00BB0C08" w:rsidP="006E6EB3" w:rsidRDefault="00BB0C08" w14:paraId="3C035611" w14:textId="23D0342D"/>
        </w:tc>
        <w:tc>
          <w:tcPr>
            <w:tcW w:w="2598" w:type="dxa"/>
            <w:tcMar/>
          </w:tcPr>
          <w:p w:rsidR="00BB0C08" w:rsidP="006E6EB3" w:rsidRDefault="004A3B09" w14:paraId="67099387" w14:textId="6A38726C">
            <w:r>
              <w:t xml:space="preserve">Poll </w:t>
            </w:r>
          </w:p>
        </w:tc>
      </w:tr>
      <w:tr w:rsidR="006E6EB3" w:rsidTr="7AFE487F" w14:paraId="282352D1" w14:textId="77777777">
        <w:tc>
          <w:tcPr>
            <w:tcW w:w="904" w:type="dxa"/>
            <w:tcMar/>
          </w:tcPr>
          <w:p w:rsidR="006E6EB3" w:rsidP="006E6EB3" w:rsidRDefault="006E6EB3" w14:paraId="2BCDDD4E" w14:textId="2CACD7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1:45 </w:t>
            </w:r>
          </w:p>
        </w:tc>
        <w:tc>
          <w:tcPr>
            <w:tcW w:w="3849" w:type="dxa"/>
            <w:tcMar/>
          </w:tcPr>
          <w:p w:rsidR="006E6EB3" w:rsidP="006E6EB3" w:rsidRDefault="006E6EB3" w14:paraId="7448D963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ext steps Dec-March </w:t>
            </w:r>
          </w:p>
          <w:p w:rsidRPr="006E6EB3" w:rsidR="006E6EB3" w:rsidP="006E6EB3" w:rsidRDefault="006E6EB3" w14:paraId="13AFC132" w14:textId="5717CAB8">
            <w:pPr>
              <w:pStyle w:val="ListParagraph"/>
              <w:numPr>
                <w:ilvl w:val="0"/>
                <w:numId w:val="2"/>
              </w:numPr>
            </w:pPr>
            <w:r w:rsidRPr="006E6EB3">
              <w:t xml:space="preserve">Would you be interested in working more closely with our co-design groups on these prioritised areas in the new year? </w:t>
            </w:r>
          </w:p>
        </w:tc>
        <w:tc>
          <w:tcPr>
            <w:tcW w:w="1665" w:type="dxa"/>
            <w:tcMar/>
          </w:tcPr>
          <w:p w:rsidR="006E6EB3" w:rsidP="006E6EB3" w:rsidRDefault="006E6EB3" w14:paraId="5893560E" w14:textId="14A26139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6E6EB3" w:rsidP="006E6EB3" w:rsidRDefault="006E6EB3" w14:paraId="27594E73" w14:textId="65D18062">
            <w:r>
              <w:t xml:space="preserve">Outline of Next Steps </w:t>
            </w:r>
          </w:p>
        </w:tc>
      </w:tr>
      <w:tr w:rsidR="006E6EB3" w:rsidTr="7AFE487F" w14:paraId="27C3AAAD" w14:textId="77777777">
        <w:tc>
          <w:tcPr>
            <w:tcW w:w="904" w:type="dxa"/>
            <w:tcMar/>
          </w:tcPr>
          <w:p w:rsidR="006E6EB3" w:rsidP="006E6EB3" w:rsidRDefault="006E6EB3" w14:paraId="29AD5F7E" w14:textId="767768D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1:50 </w:t>
            </w:r>
          </w:p>
        </w:tc>
        <w:tc>
          <w:tcPr>
            <w:tcW w:w="3849" w:type="dxa"/>
            <w:tcMar/>
          </w:tcPr>
          <w:p w:rsidR="006E6EB3" w:rsidP="006E6EB3" w:rsidRDefault="006E6EB3" w14:paraId="7B353219" w14:textId="2651A2F0">
            <w:pPr>
              <w:rPr>
                <w:b/>
                <w:bCs/>
              </w:rPr>
            </w:pPr>
            <w:r>
              <w:rPr>
                <w:b/>
                <w:bCs/>
              </w:rPr>
              <w:t>Any other Questions/Reflections or Input?</w:t>
            </w:r>
          </w:p>
        </w:tc>
        <w:tc>
          <w:tcPr>
            <w:tcW w:w="1665" w:type="dxa"/>
            <w:tcMar/>
          </w:tcPr>
          <w:p w:rsidR="006E6EB3" w:rsidP="006E6EB3" w:rsidRDefault="006E6EB3" w14:paraId="42CFD44E" w14:textId="4ACBEC36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6E6EB3" w:rsidP="006E6EB3" w:rsidRDefault="006E6EB3" w14:paraId="3A108B7A" w14:textId="77777777"/>
        </w:tc>
      </w:tr>
      <w:tr w:rsidR="006E6EB3" w:rsidTr="7AFE487F" w14:paraId="6E2B9296" w14:textId="77777777">
        <w:tc>
          <w:tcPr>
            <w:tcW w:w="904" w:type="dxa"/>
            <w:tcMar/>
          </w:tcPr>
          <w:p w:rsidR="006E6EB3" w:rsidP="006E6EB3" w:rsidRDefault="006E6EB3" w14:paraId="3E135ABE" w14:textId="3594EFBD">
            <w:pPr>
              <w:rPr>
                <w:b/>
                <w:bCs/>
              </w:rPr>
            </w:pPr>
            <w:r>
              <w:rPr>
                <w:b/>
                <w:bCs/>
              </w:rPr>
              <w:t>11:58</w:t>
            </w:r>
          </w:p>
        </w:tc>
        <w:tc>
          <w:tcPr>
            <w:tcW w:w="3849" w:type="dxa"/>
            <w:tcMar/>
          </w:tcPr>
          <w:p w:rsidR="006E6EB3" w:rsidP="006E6EB3" w:rsidRDefault="006E6EB3" w14:paraId="721C7EC8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Close</w:t>
            </w:r>
          </w:p>
          <w:p w:rsidR="006E6EB3" w:rsidP="006E6EB3" w:rsidRDefault="006E6EB3" w14:paraId="078D016B" w14:textId="3171AF6C">
            <w:pPr>
              <w:rPr>
                <w:b/>
                <w:bCs/>
              </w:rPr>
            </w:pPr>
            <w:r w:rsidRPr="006E6EB3">
              <w:t>One word in the chat/one reflection you have after the meeting today</w:t>
            </w:r>
            <w:r>
              <w:rPr>
                <w:b/>
                <w:bCs/>
              </w:rPr>
              <w:t xml:space="preserve">. </w:t>
            </w:r>
          </w:p>
        </w:tc>
        <w:tc>
          <w:tcPr>
            <w:tcW w:w="1665" w:type="dxa"/>
            <w:tcMar/>
          </w:tcPr>
          <w:p w:rsidR="006E6EB3" w:rsidP="006E6EB3" w:rsidRDefault="006E6EB3" w14:paraId="477C29E8" w14:textId="60BA807D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6E6EB3" w:rsidP="006E6EB3" w:rsidRDefault="006E6EB3" w14:paraId="0160806D" w14:textId="77777777"/>
        </w:tc>
      </w:tr>
      <w:tr w:rsidR="006E6EB3" w:rsidTr="7AFE487F" w14:paraId="37690AF3" w14:textId="77777777">
        <w:tc>
          <w:tcPr>
            <w:tcW w:w="904" w:type="dxa"/>
            <w:tcMar/>
          </w:tcPr>
          <w:p w:rsidR="006E6EB3" w:rsidP="006E6EB3" w:rsidRDefault="006E6EB3" w14:paraId="6B23D0D4" w14:textId="0C6FF97C">
            <w:pPr>
              <w:rPr>
                <w:b/>
                <w:bCs/>
              </w:rPr>
            </w:pPr>
            <w:r>
              <w:rPr>
                <w:b/>
                <w:bCs/>
              </w:rPr>
              <w:t>12:00</w:t>
            </w:r>
          </w:p>
        </w:tc>
        <w:tc>
          <w:tcPr>
            <w:tcW w:w="3849" w:type="dxa"/>
            <w:tcMar/>
          </w:tcPr>
          <w:p w:rsidR="006E6EB3" w:rsidP="006E6EB3" w:rsidRDefault="006E6EB3" w14:paraId="580F513F" w14:textId="7806CCC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nd </w:t>
            </w:r>
          </w:p>
        </w:tc>
        <w:tc>
          <w:tcPr>
            <w:tcW w:w="1665" w:type="dxa"/>
            <w:tcMar/>
          </w:tcPr>
          <w:p w:rsidR="006E6EB3" w:rsidP="006E6EB3" w:rsidRDefault="006E6EB3" w14:paraId="5EACBDDE" w14:textId="77777777">
            <w:pPr>
              <w:rPr>
                <w:b/>
                <w:bCs/>
              </w:rPr>
            </w:pPr>
          </w:p>
        </w:tc>
        <w:tc>
          <w:tcPr>
            <w:tcW w:w="2598" w:type="dxa"/>
            <w:tcMar/>
          </w:tcPr>
          <w:p w:rsidR="006E6EB3" w:rsidP="006E6EB3" w:rsidRDefault="006E6EB3" w14:paraId="23FCE1A4" w14:textId="77777777"/>
        </w:tc>
      </w:tr>
    </w:tbl>
    <w:p w:rsidR="00CE5C7F" w:rsidRDefault="00CE5C7F" w14:paraId="233FC21D" w14:textId="77777777">
      <w:pPr>
        <w:rPr>
          <w:b/>
          <w:bCs/>
        </w:rPr>
      </w:pPr>
    </w:p>
    <w:p w:rsidRPr="00CE5C7F" w:rsidR="00CE5C7F" w:rsidP="00CE5C7F" w:rsidRDefault="00CE5C7F" w14:paraId="7F77C8EB" w14:textId="147ED315"/>
    <w:sectPr w:rsidRPr="00CE5C7F" w:rsidR="00CE5C7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784AB6"/>
    <w:multiLevelType w:val="hybridMultilevel"/>
    <w:tmpl w:val="73A29564"/>
    <w:lvl w:ilvl="0" w:tplc="A66E56B2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7CD6D4B"/>
    <w:multiLevelType w:val="hybridMultilevel"/>
    <w:tmpl w:val="B20C0D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8751943"/>
    <w:multiLevelType w:val="hybridMultilevel"/>
    <w:tmpl w:val="B17EC508"/>
    <w:lvl w:ilvl="0" w:tplc="661E0A62">
      <w:start w:val="20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D76048D"/>
    <w:multiLevelType w:val="hybridMultilevel"/>
    <w:tmpl w:val="08D431A4"/>
    <w:lvl w:ilvl="0" w:tplc="D3CCF830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74427592">
    <w:abstractNumId w:val="3"/>
  </w:num>
  <w:num w:numId="2" w16cid:durableId="707683803">
    <w:abstractNumId w:val="0"/>
  </w:num>
  <w:num w:numId="3" w16cid:durableId="679700889">
    <w:abstractNumId w:val="1"/>
  </w:num>
  <w:num w:numId="4" w16cid:durableId="4372582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7F"/>
    <w:rsid w:val="00126FBB"/>
    <w:rsid w:val="00183C40"/>
    <w:rsid w:val="00257528"/>
    <w:rsid w:val="00404B90"/>
    <w:rsid w:val="004A3B09"/>
    <w:rsid w:val="006E6EB3"/>
    <w:rsid w:val="00706038"/>
    <w:rsid w:val="00A94872"/>
    <w:rsid w:val="00BB0C08"/>
    <w:rsid w:val="00CE5C7F"/>
    <w:rsid w:val="00D37D24"/>
    <w:rsid w:val="05073E49"/>
    <w:rsid w:val="079A0656"/>
    <w:rsid w:val="0B7B8C1E"/>
    <w:rsid w:val="1CFC2CBA"/>
    <w:rsid w:val="1F23F1F2"/>
    <w:rsid w:val="2995E6D4"/>
    <w:rsid w:val="2C14AD11"/>
    <w:rsid w:val="2C97E27D"/>
    <w:rsid w:val="4C813003"/>
    <w:rsid w:val="4D6DD962"/>
    <w:rsid w:val="53E6D34D"/>
    <w:rsid w:val="54CACCAE"/>
    <w:rsid w:val="6437BD77"/>
    <w:rsid w:val="69B4C08F"/>
    <w:rsid w:val="74DB791B"/>
    <w:rsid w:val="7AFE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5B5DE"/>
  <w15:chartTrackingRefBased/>
  <w15:docId w15:val="{11697B22-94CD-3F40-84E4-E5541204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C7F"/>
    <w:pPr>
      <w:ind w:left="720"/>
      <w:contextualSpacing/>
    </w:pPr>
  </w:style>
  <w:style w:type="table" w:styleId="TableGrid">
    <w:name w:val="Table Grid"/>
    <w:basedOn w:val="TableNormal"/>
    <w:uiPriority w:val="39"/>
    <w:rsid w:val="00CE5C7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528C49824E8448DEB3258BA53DD0F" ma:contentTypeVersion="15" ma:contentTypeDescription="Create a new document." ma:contentTypeScope="" ma:versionID="6f9a955cf7b642cf23b2bb6b52186372">
  <xsd:schema xmlns:xsd="http://www.w3.org/2001/XMLSchema" xmlns:xs="http://www.w3.org/2001/XMLSchema" xmlns:p="http://schemas.microsoft.com/office/2006/metadata/properties" xmlns:ns2="a6cbca38-fe20-4721-8d7c-73fe2dba68b6" xmlns:ns3="122d9908-a7e3-497c-bd72-4db2efd10ba0" targetNamespace="http://schemas.microsoft.com/office/2006/metadata/properties" ma:root="true" ma:fieldsID="ec6f1e297332ab8c947be4a4fc1dfab3" ns2:_="" ns3:_="">
    <xsd:import namespace="a6cbca38-fe20-4721-8d7c-73fe2dba68b6"/>
    <xsd:import namespace="122d9908-a7e3-497c-bd72-4db2efd10b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bca38-fe20-4721-8d7c-73fe2dba6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d9908-a7e3-497c-bd72-4db2efd10ba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2b1e72-23d8-4bc1-9756-f7572e91c69e}" ma:internalName="TaxCatchAll" ma:showField="CatchAllData" ma:web="122d9908-a7e3-497c-bd72-4db2efd10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2d9908-a7e3-497c-bd72-4db2efd10ba0" xsi:nil="true"/>
    <lcf76f155ced4ddcb4097134ff3c332f xmlns="a6cbca38-fe20-4721-8d7c-73fe2dba68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EC88F99-9DAE-4376-B02B-CA9BB9DAFF8B}"/>
</file>

<file path=customXml/itemProps2.xml><?xml version="1.0" encoding="utf-8"?>
<ds:datastoreItem xmlns:ds="http://schemas.openxmlformats.org/officeDocument/2006/customXml" ds:itemID="{F2DD6E6C-C295-47A5-8CAF-37B8BFB8413E}"/>
</file>

<file path=customXml/itemProps3.xml><?xml version="1.0" encoding="utf-8"?>
<ds:datastoreItem xmlns:ds="http://schemas.openxmlformats.org/officeDocument/2006/customXml" ds:itemID="{CED69655-D942-4182-BF63-847D66CCD41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Potter</dc:creator>
  <keywords/>
  <dc:description/>
  <lastModifiedBy>Ediane Santana de Lima</lastModifiedBy>
  <revision>6</revision>
  <dcterms:created xsi:type="dcterms:W3CDTF">2024-08-12T11:27:00.0000000Z</dcterms:created>
  <dcterms:modified xsi:type="dcterms:W3CDTF">2025-11-24T13:27:53.85035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528C49824E8448DEB3258BA53DD0F</vt:lpwstr>
  </property>
  <property fmtid="{D5CDD505-2E9C-101B-9397-08002B2CF9AE}" pid="3" name="MediaServiceImageTags">
    <vt:lpwstr/>
  </property>
</Properties>
</file>